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1C0FC" w14:textId="46C71AD9" w:rsidR="00F832C4" w:rsidRDefault="00B66F27" w:rsidP="001F77FC">
      <w:pPr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 xml:space="preserve">Supplemental file </w:t>
      </w:r>
      <w:r w:rsidR="00272FAB">
        <w:rPr>
          <w:i/>
          <w:iCs/>
          <w:sz w:val="22"/>
          <w:szCs w:val="22"/>
        </w:rPr>
        <w:t>4</w:t>
      </w:r>
    </w:p>
    <w:p w14:paraId="5FE86261" w14:textId="711308EA" w:rsidR="00602088" w:rsidRDefault="00602088" w:rsidP="001F77FC">
      <w:pPr>
        <w:rPr>
          <w:i/>
          <w:iCs/>
          <w:sz w:val="22"/>
          <w:szCs w:val="22"/>
        </w:rPr>
      </w:pPr>
    </w:p>
    <w:p w14:paraId="0249E582" w14:textId="77777777" w:rsidR="00602088" w:rsidRDefault="00602088" w:rsidP="001F77FC">
      <w:pPr>
        <w:rPr>
          <w:i/>
          <w:iCs/>
          <w:sz w:val="22"/>
          <w:szCs w:val="22"/>
        </w:rPr>
      </w:pPr>
    </w:p>
    <w:p w14:paraId="67F6604D" w14:textId="61E8B436" w:rsidR="00602088" w:rsidRPr="00DE1A56" w:rsidRDefault="00602088" w:rsidP="00602088">
      <w:pPr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 xml:space="preserve">Overview of bioactivities found with the </w:t>
      </w:r>
      <w:r w:rsidRPr="00DC12B0">
        <w:rPr>
          <w:i/>
          <w:iCs/>
          <w:sz w:val="22"/>
          <w:szCs w:val="22"/>
        </w:rPr>
        <w:t>Milk Bioactive Peptide Database (MBPDB</w:t>
      </w:r>
      <w:r>
        <w:rPr>
          <w:i/>
          <w:iCs/>
          <w:sz w:val="22"/>
          <w:szCs w:val="22"/>
        </w:rPr>
        <w:t>)</w:t>
      </w:r>
      <w:r w:rsidRPr="003B631B">
        <w:rPr>
          <w:color w:val="000000"/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 xml:space="preserve">that match with identified peptide sequences </w:t>
      </w:r>
      <w:sdt>
        <w:sdtPr>
          <w:rPr>
            <w:color w:val="000000"/>
            <w:sz w:val="22"/>
            <w:szCs w:val="22"/>
          </w:rPr>
          <w:tag w:val="MENDELEY_CITATION_v3_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"/>
          <w:id w:val="-642273222"/>
          <w:placeholder>
            <w:docPart w:val="D8F6F73758854D2991AD255E44E4E788"/>
          </w:placeholder>
        </w:sdtPr>
        <w:sdtEndPr/>
        <w:sdtContent>
          <w:r w:rsidRPr="00AD35F8">
            <w:rPr>
              <w:color w:val="000000"/>
              <w:sz w:val="22"/>
              <w:szCs w:val="22"/>
            </w:rPr>
            <w:t>(Nielsen et al., 2017)</w:t>
          </w:r>
        </w:sdtContent>
      </w:sdt>
      <w:r>
        <w:rPr>
          <w:color w:val="000000"/>
          <w:sz w:val="22"/>
          <w:szCs w:val="22"/>
        </w:rPr>
        <w:t>.</w:t>
      </w:r>
    </w:p>
    <w:p w14:paraId="71D94D07" w14:textId="77777777" w:rsidR="00602088" w:rsidRDefault="00602088" w:rsidP="00602088"/>
    <w:p w14:paraId="04F4490D" w14:textId="77777777" w:rsidR="008D6EC2" w:rsidRDefault="008D6EC2" w:rsidP="00844448">
      <w:pPr>
        <w:rPr>
          <w:i/>
          <w:iCs/>
          <w:sz w:val="22"/>
          <w:szCs w:val="22"/>
        </w:rPr>
      </w:pPr>
    </w:p>
    <w:tbl>
      <w:tblPr>
        <w:tblW w:w="9072" w:type="dxa"/>
        <w:tblLook w:val="04A0" w:firstRow="1" w:lastRow="0" w:firstColumn="1" w:lastColumn="0" w:noHBand="0" w:noVBand="1"/>
      </w:tblPr>
      <w:tblGrid>
        <w:gridCol w:w="4387"/>
        <w:gridCol w:w="1287"/>
        <w:gridCol w:w="1178"/>
        <w:gridCol w:w="1110"/>
        <w:gridCol w:w="1110"/>
      </w:tblGrid>
      <w:tr w:rsidR="00F62FA2" w:rsidRPr="00602088" w14:paraId="468D7200" w14:textId="77777777" w:rsidTr="00602088">
        <w:trPr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6C51" w14:textId="77777777" w:rsidR="00F701EA" w:rsidRPr="00602088" w:rsidRDefault="00F701EA" w:rsidP="00F701EA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46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4EEC" w14:textId="77777777" w:rsidR="00F701EA" w:rsidRPr="00602088" w:rsidRDefault="00F701EA" w:rsidP="00F62FA2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Number of times bioactivities were found for peptide sequences identified:</w:t>
            </w:r>
          </w:p>
        </w:tc>
      </w:tr>
      <w:tr w:rsidR="00C178E0" w:rsidRPr="00602088" w14:paraId="563812C3" w14:textId="77777777" w:rsidTr="00602088">
        <w:trPr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41AB" w14:textId="77777777" w:rsidR="00F701EA" w:rsidRPr="00602088" w:rsidRDefault="00F701EA" w:rsidP="00F701EA">
            <w:pPr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Bioactivit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0487" w14:textId="21544BC5" w:rsidR="00F701EA" w:rsidRPr="00602088" w:rsidRDefault="00C178E0" w:rsidP="00F701EA">
            <w:pPr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More abundant i</w:t>
            </w:r>
            <w:r w:rsidR="00F701EA" w:rsidRPr="00602088">
              <w:rPr>
                <w:color w:val="000000"/>
                <w:sz w:val="20"/>
                <w:szCs w:val="20"/>
                <w:lang w:eastAsia="en-GB"/>
              </w:rPr>
              <w:t>n HMK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8CDB" w14:textId="6695D175" w:rsidR="00F701EA" w:rsidRPr="00602088" w:rsidRDefault="00C178E0" w:rsidP="00F701EA">
            <w:pPr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More abundant i</w:t>
            </w:r>
            <w:r w:rsidR="00F701EA" w:rsidRPr="00602088">
              <w:rPr>
                <w:color w:val="000000"/>
                <w:sz w:val="20"/>
                <w:szCs w:val="20"/>
                <w:lang w:eastAsia="en-GB"/>
              </w:rPr>
              <w:t>n RMK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70EB" w14:textId="77777777" w:rsidR="00F701EA" w:rsidRPr="00602088" w:rsidRDefault="00F701EA" w:rsidP="00F701EA">
            <w:pPr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Uniquely in HMK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CC87" w14:textId="77777777" w:rsidR="00F701EA" w:rsidRPr="00602088" w:rsidRDefault="00F701EA" w:rsidP="00F701EA">
            <w:pPr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Uniquely in RMK</w:t>
            </w:r>
          </w:p>
        </w:tc>
      </w:tr>
      <w:tr w:rsidR="00C178E0" w:rsidRPr="00602088" w14:paraId="75DBB039" w14:textId="77777777" w:rsidTr="00602088">
        <w:trPr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93C3" w14:textId="77777777" w:rsidR="00F701EA" w:rsidRPr="00602088" w:rsidRDefault="00F701EA" w:rsidP="00F701EA">
            <w:pPr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ACE-inhibitor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C158046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32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86CD99"/>
            <w:noWrap/>
            <w:vAlign w:val="bottom"/>
            <w:hideMark/>
          </w:tcPr>
          <w:p w14:paraId="1FE6CE81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25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9CD6AC"/>
            <w:noWrap/>
            <w:vAlign w:val="bottom"/>
            <w:hideMark/>
          </w:tcPr>
          <w:p w14:paraId="748CF2DE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E4E1DD7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63</w:t>
            </w:r>
          </w:p>
        </w:tc>
      </w:tr>
      <w:tr w:rsidR="00C178E0" w:rsidRPr="00602088" w14:paraId="0C2AA47C" w14:textId="77777777" w:rsidTr="00602088">
        <w:trPr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62DC" w14:textId="77777777" w:rsidR="00F701EA" w:rsidRPr="00602088" w:rsidRDefault="00F701EA" w:rsidP="00F701EA">
            <w:pPr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Antioxidant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ADDCBB"/>
            <w:noWrap/>
            <w:vAlign w:val="bottom"/>
            <w:hideMark/>
          </w:tcPr>
          <w:p w14:paraId="2B5157FB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17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C7E7D1"/>
            <w:noWrap/>
            <w:vAlign w:val="bottom"/>
            <w:hideMark/>
          </w:tcPr>
          <w:p w14:paraId="6AA90BA7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CEEAD7"/>
            <w:noWrap/>
            <w:vAlign w:val="bottom"/>
            <w:hideMark/>
          </w:tcPr>
          <w:p w14:paraId="7230ECD7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9FD7AF"/>
            <w:noWrap/>
            <w:vAlign w:val="bottom"/>
            <w:hideMark/>
          </w:tcPr>
          <w:p w14:paraId="59FAF8E1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39</w:t>
            </w:r>
          </w:p>
        </w:tc>
      </w:tr>
      <w:tr w:rsidR="00C178E0" w:rsidRPr="00602088" w14:paraId="5FDE9968" w14:textId="77777777" w:rsidTr="00602088">
        <w:trPr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ED3B" w14:textId="77777777" w:rsidR="00F701EA" w:rsidRPr="00602088" w:rsidRDefault="00F701EA" w:rsidP="00F701EA">
            <w:pPr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Antimicrobial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BBE2C7"/>
            <w:noWrap/>
            <w:vAlign w:val="bottom"/>
            <w:hideMark/>
          </w:tcPr>
          <w:p w14:paraId="013DD584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C6E6D0"/>
            <w:noWrap/>
            <w:vAlign w:val="bottom"/>
            <w:hideMark/>
          </w:tcPr>
          <w:p w14:paraId="3C34DDB4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D3EBDB"/>
            <w:noWrap/>
            <w:vAlign w:val="bottom"/>
            <w:hideMark/>
          </w:tcPr>
          <w:p w14:paraId="532A176F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ABDBB9"/>
            <w:noWrap/>
            <w:vAlign w:val="bottom"/>
            <w:hideMark/>
          </w:tcPr>
          <w:p w14:paraId="10D1E8D9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34</w:t>
            </w:r>
          </w:p>
        </w:tc>
      </w:tr>
      <w:tr w:rsidR="00C178E0" w:rsidRPr="00602088" w14:paraId="6C469D98" w14:textId="77777777" w:rsidTr="00602088">
        <w:trPr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1D0B" w14:textId="77777777" w:rsidR="00F701EA" w:rsidRPr="00602088" w:rsidRDefault="00F701EA" w:rsidP="00F701EA">
            <w:pPr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DPP-IV inhibitor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D4ECDC"/>
            <w:noWrap/>
            <w:vAlign w:val="bottom"/>
            <w:hideMark/>
          </w:tcPr>
          <w:p w14:paraId="74572F45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D7EDDF"/>
            <w:noWrap/>
            <w:vAlign w:val="bottom"/>
            <w:hideMark/>
          </w:tcPr>
          <w:p w14:paraId="4FBD6912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EEF7F3"/>
            <w:noWrap/>
            <w:vAlign w:val="bottom"/>
            <w:hideMark/>
          </w:tcPr>
          <w:p w14:paraId="3074ACE2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C6E6D1"/>
            <w:noWrap/>
            <w:vAlign w:val="bottom"/>
            <w:hideMark/>
          </w:tcPr>
          <w:p w14:paraId="07192FAC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23</w:t>
            </w:r>
          </w:p>
        </w:tc>
      </w:tr>
      <w:tr w:rsidR="00C178E0" w:rsidRPr="00602088" w14:paraId="14579EC4" w14:textId="77777777" w:rsidTr="00602088">
        <w:trPr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AE54" w14:textId="77777777" w:rsidR="00F701EA" w:rsidRPr="00602088" w:rsidRDefault="00F701EA" w:rsidP="00F701EA">
            <w:pPr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Anti-inflammator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E7F4ED"/>
            <w:noWrap/>
            <w:vAlign w:val="bottom"/>
            <w:hideMark/>
          </w:tcPr>
          <w:p w14:paraId="09E4ABC1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8FBFC"/>
            <w:noWrap/>
            <w:vAlign w:val="bottom"/>
            <w:hideMark/>
          </w:tcPr>
          <w:p w14:paraId="249DB97F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E2"/>
            <w:noWrap/>
            <w:vAlign w:val="bottom"/>
            <w:hideMark/>
          </w:tcPr>
          <w:p w14:paraId="51E20152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0F8F5"/>
            <w:noWrap/>
            <w:vAlign w:val="bottom"/>
            <w:hideMark/>
          </w:tcPr>
          <w:p w14:paraId="66598BDE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C178E0" w:rsidRPr="00602088" w14:paraId="5ABE0559" w14:textId="77777777" w:rsidTr="00602088">
        <w:trPr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73E3" w14:textId="77777777" w:rsidR="00F701EA" w:rsidRPr="00602088" w:rsidRDefault="00F701EA" w:rsidP="00F701EA">
            <w:pPr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Opioi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E9F4EE"/>
            <w:noWrap/>
            <w:vAlign w:val="bottom"/>
            <w:hideMark/>
          </w:tcPr>
          <w:p w14:paraId="41D48529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3F8F7"/>
            <w:noWrap/>
            <w:vAlign w:val="bottom"/>
            <w:hideMark/>
          </w:tcPr>
          <w:p w14:paraId="11054A7E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AFCFD"/>
            <w:noWrap/>
            <w:vAlign w:val="bottom"/>
            <w:hideMark/>
          </w:tcPr>
          <w:p w14:paraId="1307857D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E9F5EE"/>
            <w:noWrap/>
            <w:vAlign w:val="bottom"/>
            <w:hideMark/>
          </w:tcPr>
          <w:p w14:paraId="2298CB5A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C178E0" w:rsidRPr="00602088" w14:paraId="7C8D5FA5" w14:textId="77777777" w:rsidTr="00602088">
        <w:trPr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1660" w14:textId="77777777" w:rsidR="00F701EA" w:rsidRPr="00602088" w:rsidRDefault="00F701EA" w:rsidP="00F701EA">
            <w:pPr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Immunomodulator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EEF7F3"/>
            <w:noWrap/>
            <w:vAlign w:val="bottom"/>
            <w:hideMark/>
          </w:tcPr>
          <w:p w14:paraId="1DC7420F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0F7F5"/>
            <w:noWrap/>
            <w:vAlign w:val="bottom"/>
            <w:hideMark/>
          </w:tcPr>
          <w:p w14:paraId="003E037C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3F9F7"/>
            <w:noWrap/>
            <w:vAlign w:val="bottom"/>
            <w:hideMark/>
          </w:tcPr>
          <w:p w14:paraId="66184AD7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E1F1E8"/>
            <w:noWrap/>
            <w:vAlign w:val="bottom"/>
            <w:hideMark/>
          </w:tcPr>
          <w:p w14:paraId="4CFC0D0C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C178E0" w:rsidRPr="00602088" w14:paraId="2EF64527" w14:textId="77777777" w:rsidTr="00602088">
        <w:trPr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386C" w14:textId="77777777" w:rsidR="00F701EA" w:rsidRPr="00602088" w:rsidRDefault="00F701EA" w:rsidP="00F701EA">
            <w:pPr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Anticance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3F9F7"/>
            <w:noWrap/>
            <w:vAlign w:val="bottom"/>
            <w:hideMark/>
          </w:tcPr>
          <w:p w14:paraId="1BD06E43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noWrap/>
            <w:vAlign w:val="bottom"/>
            <w:hideMark/>
          </w:tcPr>
          <w:p w14:paraId="2622D0D1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0B1988D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EEF7F3"/>
            <w:noWrap/>
            <w:vAlign w:val="bottom"/>
            <w:hideMark/>
          </w:tcPr>
          <w:p w14:paraId="58361CA8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C178E0" w:rsidRPr="00602088" w14:paraId="3CD555B6" w14:textId="77777777" w:rsidTr="00602088">
        <w:trPr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C721" w14:textId="77777777" w:rsidR="00F701EA" w:rsidRPr="00602088" w:rsidRDefault="00F701EA" w:rsidP="00F701EA">
            <w:pPr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Inhibition of cholesterol solubilit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632F0E49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9FBFC"/>
            <w:noWrap/>
            <w:vAlign w:val="bottom"/>
            <w:hideMark/>
          </w:tcPr>
          <w:p w14:paraId="1F43E36F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AFCFD"/>
            <w:noWrap/>
            <w:vAlign w:val="bottom"/>
            <w:hideMark/>
          </w:tcPr>
          <w:p w14:paraId="0A78D5CC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5FAF9"/>
            <w:noWrap/>
            <w:vAlign w:val="bottom"/>
            <w:hideMark/>
          </w:tcPr>
          <w:p w14:paraId="58AE96A0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C178E0" w:rsidRPr="00602088" w14:paraId="62A420F5" w14:textId="77777777" w:rsidTr="00602088">
        <w:trPr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FBEF" w14:textId="77777777" w:rsidR="00F701EA" w:rsidRPr="00602088" w:rsidRDefault="00F701EA" w:rsidP="00F701EA">
            <w:pPr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Prolyl endopeptidase-inhibitor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1ADEF158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75DD778F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C40AACD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0F8F5"/>
            <w:noWrap/>
            <w:vAlign w:val="bottom"/>
            <w:hideMark/>
          </w:tcPr>
          <w:p w14:paraId="67E54C11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C178E0" w:rsidRPr="00602088" w14:paraId="5C087A80" w14:textId="77777777" w:rsidTr="00602088">
        <w:trPr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4FB6" w14:textId="77777777" w:rsidR="00F701EA" w:rsidRPr="00602088" w:rsidRDefault="00F701EA" w:rsidP="00F701EA">
            <w:pPr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Osteoanabolic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bottom"/>
            <w:hideMark/>
          </w:tcPr>
          <w:p w14:paraId="5AABEADB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bottom"/>
            <w:hideMark/>
          </w:tcPr>
          <w:p w14:paraId="105DC96D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3F9F7"/>
            <w:noWrap/>
            <w:vAlign w:val="bottom"/>
            <w:hideMark/>
          </w:tcPr>
          <w:p w14:paraId="7905035B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AFCFD"/>
            <w:noWrap/>
            <w:vAlign w:val="bottom"/>
            <w:hideMark/>
          </w:tcPr>
          <w:p w14:paraId="505EB311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C178E0" w:rsidRPr="00602088" w14:paraId="5EE40970" w14:textId="77777777" w:rsidTr="00602088">
        <w:trPr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6CD9" w14:textId="77777777" w:rsidR="00F701EA" w:rsidRPr="00602088" w:rsidRDefault="00F701EA" w:rsidP="00F701EA">
            <w:pPr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Bradykinin-potentiatin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bottom"/>
            <w:hideMark/>
          </w:tcPr>
          <w:p w14:paraId="446C8D55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AB2B5"/>
            <w:noWrap/>
            <w:vAlign w:val="bottom"/>
            <w:hideMark/>
          </w:tcPr>
          <w:p w14:paraId="1376E12E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2A95962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5D6DCDE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C178E0" w:rsidRPr="00602088" w14:paraId="7DFED661" w14:textId="77777777" w:rsidTr="00602088">
        <w:trPr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F0E4" w14:textId="77777777" w:rsidR="00F701EA" w:rsidRPr="00602088" w:rsidRDefault="00F701EA" w:rsidP="00F701EA">
            <w:pPr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Increase MUC4 express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AFBFD"/>
            <w:noWrap/>
            <w:vAlign w:val="bottom"/>
            <w:hideMark/>
          </w:tcPr>
          <w:p w14:paraId="6F08478C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ACBCD"/>
            <w:noWrap/>
            <w:vAlign w:val="bottom"/>
            <w:hideMark/>
          </w:tcPr>
          <w:p w14:paraId="2BADB548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2104287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4D517CD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C178E0" w:rsidRPr="00602088" w14:paraId="064B85CC" w14:textId="77777777" w:rsidTr="00602088">
        <w:trPr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4F4F" w14:textId="77777777" w:rsidR="00F701EA" w:rsidRPr="00602088" w:rsidRDefault="00F701EA" w:rsidP="00F701EA">
            <w:pPr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Growth-promotin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AFCFD"/>
            <w:noWrap/>
            <w:vAlign w:val="bottom"/>
            <w:hideMark/>
          </w:tcPr>
          <w:p w14:paraId="46B65E25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ACBCD"/>
            <w:noWrap/>
            <w:vAlign w:val="bottom"/>
            <w:hideMark/>
          </w:tcPr>
          <w:p w14:paraId="5D46801D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AFCFD"/>
            <w:noWrap/>
            <w:vAlign w:val="bottom"/>
            <w:hideMark/>
          </w:tcPr>
          <w:p w14:paraId="74ADCE18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AFCFD"/>
            <w:noWrap/>
            <w:vAlign w:val="bottom"/>
            <w:hideMark/>
          </w:tcPr>
          <w:p w14:paraId="4AC86EB2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C178E0" w:rsidRPr="00602088" w14:paraId="376D13FF" w14:textId="77777777" w:rsidTr="00602088">
        <w:trPr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A280" w14:textId="77777777" w:rsidR="00F701EA" w:rsidRPr="00602088" w:rsidRDefault="00F701EA" w:rsidP="00F701EA">
            <w:pPr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Anxiolytic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14:paraId="555ED59A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14:paraId="32354B44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1952CC5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5FAF9"/>
            <w:noWrap/>
            <w:vAlign w:val="bottom"/>
            <w:hideMark/>
          </w:tcPr>
          <w:p w14:paraId="12E35CD5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C178E0" w:rsidRPr="00602088" w14:paraId="0141EAAF" w14:textId="77777777" w:rsidTr="00602088">
        <w:trPr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F573" w14:textId="77777777" w:rsidR="00F701EA" w:rsidRPr="00602088" w:rsidRDefault="00F701EA" w:rsidP="00F701EA">
            <w:pPr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Cytomodulator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14:paraId="4969387C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AFCFD"/>
            <w:noWrap/>
            <w:vAlign w:val="bottom"/>
            <w:hideMark/>
          </w:tcPr>
          <w:p w14:paraId="64A8C2B0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AFCFD"/>
            <w:noWrap/>
            <w:vAlign w:val="bottom"/>
            <w:hideMark/>
          </w:tcPr>
          <w:p w14:paraId="3941CB61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8FBFB"/>
            <w:noWrap/>
            <w:vAlign w:val="bottom"/>
            <w:hideMark/>
          </w:tcPr>
          <w:p w14:paraId="2C24223B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C178E0" w:rsidRPr="00602088" w14:paraId="48B62191" w14:textId="77777777" w:rsidTr="00602088">
        <w:trPr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E65B" w14:textId="77777777" w:rsidR="00F701EA" w:rsidRPr="00602088" w:rsidRDefault="00F701EA" w:rsidP="00F701EA">
            <w:pPr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Antithrombotic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A962665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ACBCD"/>
            <w:noWrap/>
            <w:vAlign w:val="bottom"/>
            <w:hideMark/>
          </w:tcPr>
          <w:p w14:paraId="6D4BE73A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AFCFD"/>
            <w:noWrap/>
            <w:vAlign w:val="bottom"/>
            <w:hideMark/>
          </w:tcPr>
          <w:p w14:paraId="13F283B3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8FBFB"/>
            <w:noWrap/>
            <w:vAlign w:val="bottom"/>
            <w:hideMark/>
          </w:tcPr>
          <w:p w14:paraId="59B32598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C178E0" w:rsidRPr="00602088" w14:paraId="0FD95BB0" w14:textId="77777777" w:rsidTr="00602088">
        <w:trPr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A05B" w14:textId="77777777" w:rsidR="00F701EA" w:rsidRPr="00602088" w:rsidRDefault="00F701EA" w:rsidP="00F701EA">
            <w:pPr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Ameliorates insulin resistanc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73E6D05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88183"/>
            <w:noWrap/>
            <w:vAlign w:val="bottom"/>
            <w:hideMark/>
          </w:tcPr>
          <w:p w14:paraId="40E927DE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AFCFD"/>
            <w:noWrap/>
            <w:vAlign w:val="bottom"/>
            <w:hideMark/>
          </w:tcPr>
          <w:p w14:paraId="4BAB3B53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30FCA87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C178E0" w:rsidRPr="00602088" w14:paraId="3089F267" w14:textId="77777777" w:rsidTr="00602088">
        <w:trPr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1CB9" w14:textId="77777777" w:rsidR="00F701EA" w:rsidRPr="00602088" w:rsidRDefault="00F701EA" w:rsidP="00F701EA">
            <w:pPr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Antihypertensiv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31DAF04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AB2B5"/>
            <w:noWrap/>
            <w:vAlign w:val="bottom"/>
            <w:hideMark/>
          </w:tcPr>
          <w:p w14:paraId="74CFDCB4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552E4B1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81C4B85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C178E0" w:rsidRPr="00602088" w14:paraId="7972505D" w14:textId="77777777" w:rsidTr="00602088">
        <w:trPr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1F07" w14:textId="77777777" w:rsidR="00F701EA" w:rsidRPr="00602088" w:rsidRDefault="00F701EA" w:rsidP="00F701EA">
            <w:pPr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Increases jejunal mucus secret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6241F91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2DBD737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6DC3524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8FBFB"/>
            <w:noWrap/>
            <w:vAlign w:val="bottom"/>
            <w:hideMark/>
          </w:tcPr>
          <w:p w14:paraId="58EF8FF3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C178E0" w:rsidRPr="00602088" w14:paraId="6C4A9598" w14:textId="77777777" w:rsidTr="00602088">
        <w:trPr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FFFD" w14:textId="77777777" w:rsidR="00F701EA" w:rsidRPr="00602088" w:rsidRDefault="00F701EA" w:rsidP="00F701EA">
            <w:pPr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Increases MUC2 express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3465EA8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DAA3364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5824D6F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8FBFB"/>
            <w:noWrap/>
            <w:vAlign w:val="bottom"/>
            <w:hideMark/>
          </w:tcPr>
          <w:p w14:paraId="12E16774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C178E0" w:rsidRPr="00602088" w14:paraId="2DA3D1AA" w14:textId="77777777" w:rsidTr="00602088">
        <w:trPr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DADD" w14:textId="77777777" w:rsidR="00F701EA" w:rsidRPr="00602088" w:rsidRDefault="00F701EA" w:rsidP="00F701EA">
            <w:pPr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Increases MUC3 express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62E0078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DD4A734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21F44CA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8FBFB"/>
            <w:noWrap/>
            <w:vAlign w:val="bottom"/>
            <w:hideMark/>
          </w:tcPr>
          <w:p w14:paraId="149EDD7D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C178E0" w:rsidRPr="00602088" w14:paraId="5F1EEBD1" w14:textId="77777777" w:rsidTr="00602088">
        <w:trPr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24A7" w14:textId="77777777" w:rsidR="00F701EA" w:rsidRPr="00602088" w:rsidRDefault="00F701EA" w:rsidP="00F701EA">
            <w:pPr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Increases MUC5a express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A1DCF7E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4ADF0C9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FFB366B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8FBFB"/>
            <w:noWrap/>
            <w:vAlign w:val="bottom"/>
            <w:hideMark/>
          </w:tcPr>
          <w:p w14:paraId="43639A30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C178E0" w:rsidRPr="00602088" w14:paraId="47A94FEF" w14:textId="77777777" w:rsidTr="00602088">
        <w:trPr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9C99" w14:textId="77777777" w:rsidR="00F701EA" w:rsidRPr="00602088" w:rsidRDefault="00F701EA" w:rsidP="00F701EA">
            <w:pPr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Reduces pancreas MDA level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3097418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CB7A6BD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C84A1B0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8FBFB"/>
            <w:noWrap/>
            <w:vAlign w:val="bottom"/>
            <w:hideMark/>
          </w:tcPr>
          <w:p w14:paraId="773BAEAE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C178E0" w:rsidRPr="00602088" w14:paraId="37ED26D9" w14:textId="77777777" w:rsidTr="00602088">
        <w:trPr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4E14" w14:textId="77777777" w:rsidR="00F701EA" w:rsidRPr="00602088" w:rsidRDefault="00F701EA" w:rsidP="00F701EA">
            <w:pPr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Satiet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6FC2F54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3B09017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794B5BE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8FBFB"/>
            <w:noWrap/>
            <w:vAlign w:val="bottom"/>
            <w:hideMark/>
          </w:tcPr>
          <w:p w14:paraId="7F0D2FBB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C178E0" w:rsidRPr="00602088" w14:paraId="4637CED1" w14:textId="77777777" w:rsidTr="00602088">
        <w:trPr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2DDF" w14:textId="77777777" w:rsidR="00F701EA" w:rsidRPr="00602088" w:rsidRDefault="00F701EA" w:rsidP="00F701EA">
            <w:pPr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Cathepsin B inhibitor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BE3E6"/>
            <w:noWrap/>
            <w:vAlign w:val="bottom"/>
            <w:hideMark/>
          </w:tcPr>
          <w:p w14:paraId="0F049217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D653A2C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F757E34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8FBFB"/>
            <w:noWrap/>
            <w:vAlign w:val="bottom"/>
            <w:hideMark/>
          </w:tcPr>
          <w:p w14:paraId="09777107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C178E0" w:rsidRPr="00602088" w14:paraId="67652170" w14:textId="77777777" w:rsidTr="00602088">
        <w:trPr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0762" w14:textId="77777777" w:rsidR="00F701EA" w:rsidRPr="00602088" w:rsidRDefault="00F701EA" w:rsidP="00F701EA">
            <w:pPr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Antithromb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ACBCD"/>
            <w:noWrap/>
            <w:vAlign w:val="bottom"/>
            <w:hideMark/>
          </w:tcPr>
          <w:p w14:paraId="1056242E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3B6A990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193E3A3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190B463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C178E0" w:rsidRPr="00602088" w14:paraId="578FF379" w14:textId="77777777" w:rsidTr="00602088">
        <w:trPr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BFF9" w14:textId="77777777" w:rsidR="00F701EA" w:rsidRPr="00602088" w:rsidRDefault="00F701EA" w:rsidP="00F701EA">
            <w:pPr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Anti-apoptotic effect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AB2B5"/>
            <w:noWrap/>
            <w:vAlign w:val="bottom"/>
            <w:hideMark/>
          </w:tcPr>
          <w:p w14:paraId="569177B7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99A9C"/>
            <w:noWrap/>
            <w:vAlign w:val="bottom"/>
            <w:hideMark/>
          </w:tcPr>
          <w:p w14:paraId="25AA9387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BEA790A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D3223B1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C178E0" w:rsidRPr="00602088" w14:paraId="26D1413E" w14:textId="77777777" w:rsidTr="00602088">
        <w:trPr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4F4F" w14:textId="77777777" w:rsidR="00F701EA" w:rsidRPr="00602088" w:rsidRDefault="00F701EA" w:rsidP="00F701EA">
            <w:pPr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Wound healin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AB2B5"/>
            <w:noWrap/>
            <w:vAlign w:val="bottom"/>
            <w:hideMark/>
          </w:tcPr>
          <w:p w14:paraId="63FB682F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99A9C"/>
            <w:noWrap/>
            <w:vAlign w:val="bottom"/>
            <w:hideMark/>
          </w:tcPr>
          <w:p w14:paraId="3ED8AEC9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9B63B73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F1369DD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C178E0" w:rsidRPr="00602088" w14:paraId="0500EDBB" w14:textId="77777777" w:rsidTr="00602088">
        <w:trPr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A809" w14:textId="77777777" w:rsidR="00F701EA" w:rsidRPr="00602088" w:rsidRDefault="00F701EA" w:rsidP="00F701EA">
            <w:pPr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Cytotoxic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99A9C"/>
            <w:noWrap/>
            <w:vAlign w:val="bottom"/>
            <w:hideMark/>
          </w:tcPr>
          <w:p w14:paraId="2DFB4A2C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C5938DA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5E6C5E2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1423BE8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C178E0" w:rsidRPr="00602088" w14:paraId="04016973" w14:textId="77777777" w:rsidTr="00602088">
        <w:trPr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C620" w14:textId="77777777" w:rsidR="00F701EA" w:rsidRPr="00602088" w:rsidRDefault="00F701EA" w:rsidP="00F701EA">
            <w:pPr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Non-functional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99A9C"/>
            <w:noWrap/>
            <w:vAlign w:val="bottom"/>
            <w:hideMark/>
          </w:tcPr>
          <w:p w14:paraId="72396D06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0187040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496FE78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AFCFD"/>
            <w:noWrap/>
            <w:vAlign w:val="bottom"/>
            <w:hideMark/>
          </w:tcPr>
          <w:p w14:paraId="0FAD3CC7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C178E0" w:rsidRPr="00602088" w14:paraId="075A454C" w14:textId="77777777" w:rsidTr="00602088">
        <w:trPr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1B5F" w14:textId="77777777" w:rsidR="00F701EA" w:rsidRPr="00602088" w:rsidRDefault="00F701EA" w:rsidP="00F701EA">
            <w:pPr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Cance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88183"/>
            <w:noWrap/>
            <w:vAlign w:val="bottom"/>
            <w:hideMark/>
          </w:tcPr>
          <w:p w14:paraId="6E21E6FF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AB2B5"/>
            <w:noWrap/>
            <w:vAlign w:val="bottom"/>
            <w:hideMark/>
          </w:tcPr>
          <w:p w14:paraId="25A7BC86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EF82C22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1C1EAD3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C178E0" w:rsidRPr="00602088" w14:paraId="30B35B38" w14:textId="77777777" w:rsidTr="00602088">
        <w:trPr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2145" w14:textId="77777777" w:rsidR="00F701EA" w:rsidRPr="00602088" w:rsidRDefault="00F701EA" w:rsidP="00F701EA">
            <w:pPr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Improves learning and memor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88183"/>
            <w:noWrap/>
            <w:vAlign w:val="bottom"/>
            <w:hideMark/>
          </w:tcPr>
          <w:p w14:paraId="6B06286D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AB2B5"/>
            <w:noWrap/>
            <w:vAlign w:val="bottom"/>
            <w:hideMark/>
          </w:tcPr>
          <w:p w14:paraId="6649BC6B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5CE3CCC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3FF357A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C178E0" w:rsidRPr="00602088" w14:paraId="6AEAC714" w14:textId="77777777" w:rsidTr="00602088">
        <w:trPr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3B46" w14:textId="77777777" w:rsidR="00F701EA" w:rsidRPr="00602088" w:rsidRDefault="00F701EA" w:rsidP="00F701EA">
            <w:pPr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Increases intestinal motilit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88183"/>
            <w:noWrap/>
            <w:vAlign w:val="bottom"/>
            <w:hideMark/>
          </w:tcPr>
          <w:p w14:paraId="2251D4A8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AB2B5"/>
            <w:noWrap/>
            <w:vAlign w:val="bottom"/>
            <w:hideMark/>
          </w:tcPr>
          <w:p w14:paraId="3857FDFC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2B774EE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30D93C4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C178E0" w:rsidRPr="00602088" w14:paraId="2C58812A" w14:textId="77777777" w:rsidTr="00602088">
        <w:trPr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344A" w14:textId="77777777" w:rsidR="00F701EA" w:rsidRPr="00602088" w:rsidRDefault="00F701EA" w:rsidP="00F701EA">
            <w:pPr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lastRenderedPageBreak/>
              <w:t>Promote neurite outgrowth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88183"/>
            <w:noWrap/>
            <w:vAlign w:val="bottom"/>
            <w:hideMark/>
          </w:tcPr>
          <w:p w14:paraId="0CB6D5A0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AB2B5"/>
            <w:noWrap/>
            <w:vAlign w:val="bottom"/>
            <w:hideMark/>
          </w:tcPr>
          <w:p w14:paraId="5D2E0D53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AC21DD1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3FEADA6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C178E0" w:rsidRPr="00602088" w14:paraId="02CC51CB" w14:textId="77777777" w:rsidTr="00602088">
        <w:trPr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E326" w14:textId="77777777" w:rsidR="00F701EA" w:rsidRPr="00602088" w:rsidRDefault="00F701EA" w:rsidP="00F701EA">
            <w:pPr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Stimulates proliferat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88183"/>
            <w:noWrap/>
            <w:vAlign w:val="bottom"/>
            <w:hideMark/>
          </w:tcPr>
          <w:p w14:paraId="2B9A202B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2D0D2A8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02E6A59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FB2A0B6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C178E0" w:rsidRPr="00602088" w14:paraId="0986BD4B" w14:textId="77777777" w:rsidTr="00602088">
        <w:trPr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8CF8" w14:textId="77777777" w:rsidR="00F701EA" w:rsidRPr="00602088" w:rsidRDefault="00F701EA" w:rsidP="00F701EA">
            <w:pPr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Increase small intestinal goblet cell densit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9AEF716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88183"/>
            <w:noWrap/>
            <w:vAlign w:val="bottom"/>
            <w:hideMark/>
          </w:tcPr>
          <w:p w14:paraId="2849F49D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839FAE9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35B8840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C178E0" w:rsidRPr="00602088" w14:paraId="5687DC14" w14:textId="77777777" w:rsidTr="00602088">
        <w:trPr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A903" w14:textId="77777777" w:rsidR="00F701EA" w:rsidRPr="00602088" w:rsidRDefault="00F701EA" w:rsidP="00F701EA">
            <w:pPr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Promote calcium uptak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A18857E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99A9C"/>
            <w:noWrap/>
            <w:vAlign w:val="bottom"/>
            <w:hideMark/>
          </w:tcPr>
          <w:p w14:paraId="19C635D3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40BADA7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F11BCE1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C178E0" w:rsidRPr="00602088" w14:paraId="7367C87A" w14:textId="77777777" w:rsidTr="00602088">
        <w:trPr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CB06" w14:textId="77777777" w:rsidR="00F701EA" w:rsidRPr="00602088" w:rsidRDefault="00F701EA" w:rsidP="00F701EA">
            <w:pPr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Protective effects in indomethacin-induced enteritis through preservation of goblet cells and improvement in wound healin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D038444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88183"/>
            <w:noWrap/>
            <w:vAlign w:val="bottom"/>
            <w:hideMark/>
          </w:tcPr>
          <w:p w14:paraId="7AF5EB6F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755ED25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6778CF7" w14:textId="77777777" w:rsidR="00F701EA" w:rsidRPr="00602088" w:rsidRDefault="00F701EA" w:rsidP="00F701EA">
            <w:pPr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60208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</w:tbl>
    <w:p w14:paraId="32AB1E35" w14:textId="1F3ABD76" w:rsidR="001F77FC" w:rsidRPr="00602088" w:rsidRDefault="001F77FC">
      <w:pPr>
        <w:rPr>
          <w:color w:val="000000"/>
          <w:sz w:val="20"/>
          <w:szCs w:val="20"/>
          <w:lang w:eastAsia="en-US"/>
        </w:rPr>
      </w:pPr>
    </w:p>
    <w:sectPr w:rsidR="001F77FC" w:rsidRPr="00602088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1EE"/>
    <w:rsid w:val="00005441"/>
    <w:rsid w:val="000A15C5"/>
    <w:rsid w:val="000D0259"/>
    <w:rsid w:val="00114F7C"/>
    <w:rsid w:val="001F77FC"/>
    <w:rsid w:val="00231F81"/>
    <w:rsid w:val="00272FAB"/>
    <w:rsid w:val="0027399C"/>
    <w:rsid w:val="00273B1A"/>
    <w:rsid w:val="00307F0C"/>
    <w:rsid w:val="003B631B"/>
    <w:rsid w:val="003E7FC1"/>
    <w:rsid w:val="003F5627"/>
    <w:rsid w:val="00414E6F"/>
    <w:rsid w:val="004D2142"/>
    <w:rsid w:val="005E3941"/>
    <w:rsid w:val="00602088"/>
    <w:rsid w:val="00663442"/>
    <w:rsid w:val="006F6330"/>
    <w:rsid w:val="00727135"/>
    <w:rsid w:val="008215D2"/>
    <w:rsid w:val="00844448"/>
    <w:rsid w:val="008C3779"/>
    <w:rsid w:val="008C76F1"/>
    <w:rsid w:val="008D6EC2"/>
    <w:rsid w:val="008D7AF8"/>
    <w:rsid w:val="008E3E07"/>
    <w:rsid w:val="00910D63"/>
    <w:rsid w:val="009277B2"/>
    <w:rsid w:val="00976811"/>
    <w:rsid w:val="00AA0FFC"/>
    <w:rsid w:val="00AE3A28"/>
    <w:rsid w:val="00AE5CDD"/>
    <w:rsid w:val="00AE646D"/>
    <w:rsid w:val="00AF2300"/>
    <w:rsid w:val="00B05AAD"/>
    <w:rsid w:val="00B372DA"/>
    <w:rsid w:val="00B66F27"/>
    <w:rsid w:val="00B70D42"/>
    <w:rsid w:val="00B846C4"/>
    <w:rsid w:val="00B93159"/>
    <w:rsid w:val="00B959B7"/>
    <w:rsid w:val="00B975F6"/>
    <w:rsid w:val="00C136DD"/>
    <w:rsid w:val="00C178E0"/>
    <w:rsid w:val="00C9212A"/>
    <w:rsid w:val="00CA2065"/>
    <w:rsid w:val="00D448B3"/>
    <w:rsid w:val="00D473D4"/>
    <w:rsid w:val="00DB0028"/>
    <w:rsid w:val="00DC12B0"/>
    <w:rsid w:val="00DC53DC"/>
    <w:rsid w:val="00DE48BA"/>
    <w:rsid w:val="00E031EE"/>
    <w:rsid w:val="00E376F8"/>
    <w:rsid w:val="00E941CB"/>
    <w:rsid w:val="00F125E3"/>
    <w:rsid w:val="00F3419F"/>
    <w:rsid w:val="00F62FA2"/>
    <w:rsid w:val="00F701EA"/>
    <w:rsid w:val="00F83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F6118A"/>
  <w15:chartTrackingRefBased/>
  <w15:docId w15:val="{B585DFCF-E5F3-466B-9FC2-D1EE22CB4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4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376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76F8"/>
    <w:pPr>
      <w:spacing w:before="120" w:after="240"/>
    </w:pPr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76F8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53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2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8F6F73758854D2991AD255E44E4E78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5EEDEE7-1E12-4C74-BA9D-1C951A9D28FB}"/>
      </w:docPartPr>
      <w:docPartBody>
        <w:p w:rsidR="00606DE0" w:rsidRDefault="00CD1F1A" w:rsidP="00CD1F1A">
          <w:pPr>
            <w:pStyle w:val="D8F6F73758854D2991AD255E44E4E788"/>
          </w:pPr>
          <w:r w:rsidRPr="008650B8">
            <w:rPr>
              <w:rStyle w:val="PlaceholderText"/>
            </w:rPr>
            <w:t>Klik of tik om tekst in te voer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88D"/>
    <w:rsid w:val="00136EDB"/>
    <w:rsid w:val="00344060"/>
    <w:rsid w:val="003E1471"/>
    <w:rsid w:val="004137C5"/>
    <w:rsid w:val="0049088D"/>
    <w:rsid w:val="00606DE0"/>
    <w:rsid w:val="0064512D"/>
    <w:rsid w:val="006E57EC"/>
    <w:rsid w:val="0092045B"/>
    <w:rsid w:val="0094380B"/>
    <w:rsid w:val="00CD1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NL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D1F1A"/>
    <w:rPr>
      <w:color w:val="808080"/>
    </w:rPr>
  </w:style>
  <w:style w:type="paragraph" w:customStyle="1" w:styleId="D8F6F73758854D2991AD255E44E4E788">
    <w:name w:val="D8F6F73758854D2991AD255E44E4E788"/>
    <w:rsid w:val="00CD1F1A"/>
    <w:pPr>
      <w:spacing w:after="160" w:line="259" w:lineRule="auto"/>
    </w:pPr>
    <w:rPr>
      <w:sz w:val="22"/>
      <w:szCs w:val="22"/>
      <w:lang w:eastAsia="en-NL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kker, Pieter</dc:creator>
  <cp:keywords/>
  <dc:description/>
  <cp:lastModifiedBy>Kort, R. (Remco)</cp:lastModifiedBy>
  <cp:revision>2</cp:revision>
  <dcterms:created xsi:type="dcterms:W3CDTF">2022-10-19T16:41:00Z</dcterms:created>
  <dcterms:modified xsi:type="dcterms:W3CDTF">2022-10-19T16:41:00Z</dcterms:modified>
</cp:coreProperties>
</file>